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10"/>
        <w:tblW w:w="9776" w:type="dxa"/>
        <w:tblLook w:val="04A0" w:firstRow="1" w:lastRow="0" w:firstColumn="1" w:lastColumn="0" w:noHBand="0" w:noVBand="1"/>
      </w:tblPr>
      <w:tblGrid>
        <w:gridCol w:w="1980"/>
        <w:gridCol w:w="7796"/>
      </w:tblGrid>
      <w:tr w:rsidR="00F56305" w14:paraId="09D43C6C" w14:textId="77777777" w:rsidTr="00F56305">
        <w:tc>
          <w:tcPr>
            <w:tcW w:w="9776" w:type="dxa"/>
            <w:gridSpan w:val="2"/>
          </w:tcPr>
          <w:p w14:paraId="09B1ECC0" w14:textId="0CDCE8B6" w:rsidR="00F56305" w:rsidRPr="00823A53" w:rsidRDefault="00F56305" w:rsidP="00F56305">
            <w:r>
              <w:t>Referral Scenario – Data Flow</w:t>
            </w:r>
          </w:p>
        </w:tc>
      </w:tr>
      <w:tr w:rsidR="00F56305" w14:paraId="388EDC79" w14:textId="77777777" w:rsidTr="00F56305">
        <w:tc>
          <w:tcPr>
            <w:tcW w:w="1980" w:type="dxa"/>
          </w:tcPr>
          <w:p w14:paraId="2E1EB754" w14:textId="77777777" w:rsidR="00F56305" w:rsidRDefault="00F56305" w:rsidP="00F56305">
            <w:r>
              <w:t>Referral</w:t>
            </w:r>
            <w:r w:rsidRPr="00823A53">
              <w:t xml:space="preserve"> Scenario</w:t>
            </w:r>
          </w:p>
        </w:tc>
        <w:tc>
          <w:tcPr>
            <w:tcW w:w="7796" w:type="dxa"/>
          </w:tcPr>
          <w:p w14:paraId="6B6BDEEA" w14:textId="77A15729" w:rsidR="00F56305" w:rsidRDefault="00F56305" w:rsidP="00F56305">
            <w:r w:rsidRPr="00823A53">
              <w:t>Expected Result</w:t>
            </w:r>
            <w:r>
              <w:t xml:space="preserve"> at National NCD </w:t>
            </w:r>
            <w:r w:rsidR="007243E0">
              <w:t>System</w:t>
            </w:r>
            <w:r>
              <w:t xml:space="preserve"> of the referred CHC </w:t>
            </w:r>
          </w:p>
          <w:p w14:paraId="2453A933" w14:textId="77777777" w:rsidR="00F56305" w:rsidRDefault="00F56305" w:rsidP="00F56305"/>
        </w:tc>
      </w:tr>
      <w:tr w:rsidR="00F56305" w14:paraId="58673145" w14:textId="77777777" w:rsidTr="00F56305">
        <w:tc>
          <w:tcPr>
            <w:tcW w:w="1980" w:type="dxa"/>
          </w:tcPr>
          <w:p w14:paraId="5BACEAB8" w14:textId="77777777" w:rsidR="00F56305" w:rsidRDefault="00F56305" w:rsidP="00F56305">
            <w:r>
              <w:t>Patient</w:t>
            </w:r>
            <w:r w:rsidRPr="00823A53">
              <w:t xml:space="preserve"> referred by </w:t>
            </w:r>
            <w:r>
              <w:t xml:space="preserve">the doctor form </w:t>
            </w:r>
            <w:r w:rsidRPr="00823A53">
              <w:t xml:space="preserve">PHC to CHC for </w:t>
            </w:r>
            <w:r>
              <w:t xml:space="preserve">the management of Diabetes. </w:t>
            </w:r>
          </w:p>
        </w:tc>
        <w:tc>
          <w:tcPr>
            <w:tcW w:w="7796" w:type="dxa"/>
          </w:tcPr>
          <w:p w14:paraId="13B569BE" w14:textId="5A05B047" w:rsidR="00F56305" w:rsidRDefault="00F56305" w:rsidP="00F56305">
            <w:r>
              <w:t xml:space="preserve">1. After successful log in to the CHC </w:t>
            </w:r>
            <w:r w:rsidR="007243E0">
              <w:t>system</w:t>
            </w:r>
            <w:r>
              <w:t xml:space="preserve">, the individual details should appear in the landing page of the CHC </w:t>
            </w:r>
            <w:r w:rsidR="007243E0">
              <w:t>System</w:t>
            </w:r>
            <w:r>
              <w:t>.</w:t>
            </w:r>
          </w:p>
          <w:p w14:paraId="31A649C8" w14:textId="77777777" w:rsidR="00F56305" w:rsidRDefault="00F56305" w:rsidP="00F56305">
            <w:r>
              <w:t>2. In the status column for Diabetes it should appear as 'Referred by PHC'.</w:t>
            </w:r>
          </w:p>
          <w:p w14:paraId="53695A7E" w14:textId="77777777" w:rsidR="00F56305" w:rsidRDefault="00F56305" w:rsidP="00F56305">
            <w:r>
              <w:t>3. On click in the individual details, the page should land on the Initial assessment Vital page.</w:t>
            </w:r>
          </w:p>
          <w:p w14:paraId="0BC16FA4" w14:textId="77777777" w:rsidR="00F56305" w:rsidRDefault="00F56305" w:rsidP="00F56305">
            <w:r>
              <w:t>4. In the Vital page, the PHC updated data should display.</w:t>
            </w:r>
          </w:p>
          <w:p w14:paraId="16E48E38" w14:textId="77777777" w:rsidR="00F56305" w:rsidRDefault="00F56305" w:rsidP="00F56305">
            <w:r>
              <w:t>5. In the left panel, the latest PHC updated data should display.</w:t>
            </w:r>
          </w:p>
          <w:p w14:paraId="5930B131" w14:textId="77777777" w:rsidR="00F56305" w:rsidRDefault="00F56305" w:rsidP="00F56305">
            <w:r>
              <w:t>6. If Nurse/Doctor updated any initial assessment details in CHC then the details should Save successfully.</w:t>
            </w:r>
          </w:p>
          <w:p w14:paraId="3C0A7D24" w14:textId="77777777" w:rsidR="00F56305" w:rsidRDefault="00F56305" w:rsidP="00F56305">
            <w:r>
              <w:t>7. The updated initial assessment details in CHC should appear in the Left panel.</w:t>
            </w:r>
          </w:p>
          <w:p w14:paraId="796FADD5" w14:textId="77777777" w:rsidR="00F56305" w:rsidRDefault="00F56305" w:rsidP="00F56305">
            <w:r>
              <w:t>8. Upon click on Diabetes it should land in Examination page with updated examination details.</w:t>
            </w:r>
          </w:p>
          <w:p w14:paraId="4C6CC9D3" w14:textId="77777777" w:rsidR="00F56305" w:rsidRDefault="00F56305" w:rsidP="00F56305">
            <w:r>
              <w:t xml:space="preserve">9. Save &amp; Continue in the Examination page, it should land on the </w:t>
            </w:r>
            <w:proofErr w:type="gramStart"/>
            <w:r>
              <w:t>Diagnosis</w:t>
            </w:r>
            <w:proofErr w:type="gramEnd"/>
            <w:r>
              <w:t xml:space="preserve"> page.</w:t>
            </w:r>
          </w:p>
          <w:p w14:paraId="048790D4" w14:textId="77777777" w:rsidR="00F56305" w:rsidRDefault="00F56305" w:rsidP="00F56305">
            <w:r>
              <w:t>10. In the diagnosis page, the Recommended action should display the value what CDSS platform has provided.</w:t>
            </w:r>
          </w:p>
          <w:p w14:paraId="5FCBBB14" w14:textId="77777777" w:rsidR="00F56305" w:rsidRDefault="00F56305" w:rsidP="00F56305">
            <w:r>
              <w:t>11. In Diagnosis page, by selecting non-recommended action, doctor can override the CDSS recommendation.</w:t>
            </w:r>
          </w:p>
          <w:p w14:paraId="25D4D299" w14:textId="77777777" w:rsidR="00F56305" w:rsidRDefault="00F56305" w:rsidP="00F56305">
            <w:r>
              <w:t>12.Upon click on Continue button (agree with CDSS Diagnosis) in the diagnosis page, it should land on the Treatment page.</w:t>
            </w:r>
          </w:p>
          <w:p w14:paraId="709FF35F" w14:textId="77777777" w:rsidR="00F56305" w:rsidRDefault="00F56305" w:rsidP="00F56305">
            <w:r>
              <w:t>13. In the Treatment page Recommendation (notes and recommended action) / Medication Advice / Follow up should display the result as per what CDSS has returned.</w:t>
            </w:r>
          </w:p>
          <w:p w14:paraId="434881C4" w14:textId="77777777" w:rsidR="00F56305" w:rsidRDefault="00F56305" w:rsidP="00F56305">
            <w:r>
              <w:t>14. Upon click on Save button in the treatment page all the details should save successfully.</w:t>
            </w:r>
          </w:p>
          <w:p w14:paraId="4FA71897" w14:textId="77777777" w:rsidR="00F56305" w:rsidRDefault="00F56305" w:rsidP="00F56305">
            <w:r>
              <w:t>15. After successful save it should return to the Examination page and Status should change from 'Examined' to 'On Treatment'.</w:t>
            </w:r>
          </w:p>
        </w:tc>
      </w:tr>
    </w:tbl>
    <w:p w14:paraId="7410F1F6" w14:textId="334A5402" w:rsidR="00785D67" w:rsidRDefault="00F56305">
      <w:r>
        <w:t>Appendix 2</w:t>
      </w:r>
    </w:p>
    <w:sectPr w:rsidR="00785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05"/>
    <w:rsid w:val="002126EE"/>
    <w:rsid w:val="007243E0"/>
    <w:rsid w:val="00785D67"/>
    <w:rsid w:val="00D3705A"/>
    <w:rsid w:val="00E95736"/>
    <w:rsid w:val="00F5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A9CA"/>
  <w15:chartTrackingRefBased/>
  <w15:docId w15:val="{E759F95D-04D3-44BB-A3E9-3FCD75B8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305"/>
    <w:rPr>
      <w:rFonts w:ascii="Calibri Light" w:hAnsi="Calibri Ligh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43E0"/>
    <w:pPr>
      <w:spacing w:after="0" w:line="240" w:lineRule="auto"/>
    </w:pPr>
    <w:rPr>
      <w:rFonts w:ascii="Calibri Light" w:hAnsi="Calibri Ligh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raj Jindal</dc:creator>
  <cp:keywords/>
  <dc:description/>
  <cp:lastModifiedBy>Devraj Jindal</cp:lastModifiedBy>
  <cp:revision>3</cp:revision>
  <dcterms:created xsi:type="dcterms:W3CDTF">2022-02-14T11:31:00Z</dcterms:created>
  <dcterms:modified xsi:type="dcterms:W3CDTF">2022-02-14T11:31:00Z</dcterms:modified>
</cp:coreProperties>
</file>